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EA" w:rsidRDefault="001431EA" w:rsidP="001431EA">
      <w:pPr>
        <w:shd w:val="clear" w:color="auto" w:fill="FFFFFF"/>
        <w:spacing w:line="276" w:lineRule="auto"/>
        <w:textAlignment w:val="baseline"/>
        <w:rPr>
          <w:rFonts w:ascii="Times New Roman" w:eastAsia="나눔고딕" w:hAnsi="Times New Roman" w:cs="Times New Roman"/>
          <w:b/>
          <w:bCs/>
          <w:color w:val="000000"/>
          <w:sz w:val="32"/>
          <w:szCs w:val="32"/>
        </w:rPr>
      </w:pPr>
      <w:r w:rsidRPr="00EA2A7B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32"/>
          <w:szCs w:val="32"/>
          <w:shd w:val="clear" w:color="auto" w:fill="FFFFFF"/>
        </w:rPr>
        <w:t>Table S3</w:t>
      </w:r>
      <w:r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32"/>
          <w:szCs w:val="32"/>
          <w:shd w:val="clear" w:color="auto" w:fill="FFFFFF"/>
        </w:rPr>
        <w:t>.</w:t>
      </w:r>
      <w:r w:rsidRPr="00EA2A7B">
        <w:rPr>
          <w:rFonts w:ascii="Times New Roman" w:eastAsia="한양신명조" w:hAnsi="Times New Roman" w:cs="Times New Roman" w:hint="eastAsia"/>
          <w:b/>
          <w:bCs/>
          <w:color w:val="000000"/>
          <w:kern w:val="0"/>
          <w:sz w:val="32"/>
          <w:szCs w:val="32"/>
          <w:shd w:val="clear" w:color="auto" w:fill="FFFFFF"/>
        </w:rPr>
        <w:t xml:space="preserve"> </w:t>
      </w:r>
      <w:r w:rsidRPr="00EA2A7B">
        <w:rPr>
          <w:rFonts w:ascii="Times New Roman" w:eastAsia="나눔고딕" w:hAnsi="Times New Roman" w:cs="Times New Roman"/>
          <w:b/>
          <w:bCs/>
          <w:color w:val="000000"/>
          <w:sz w:val="32"/>
          <w:szCs w:val="32"/>
        </w:rPr>
        <w:t>Visual Analog Scales for the hypotheses</w:t>
      </w:r>
    </w:p>
    <w:p w:rsidR="001431EA" w:rsidRPr="00EA2A7B" w:rsidRDefault="001431EA" w:rsidP="001431EA">
      <w:pPr>
        <w:shd w:val="clear" w:color="auto" w:fill="FFFFFF"/>
        <w:spacing w:line="276" w:lineRule="auto"/>
        <w:textAlignment w:val="baseline"/>
        <w:rPr>
          <w:rFonts w:ascii="Times New Roman" w:eastAsia="나눔고딕" w:hAnsi="Times New Roman" w:cs="Times New Roman"/>
          <w:b/>
          <w:bCs/>
          <w:color w:val="000000"/>
          <w:sz w:val="32"/>
          <w:szCs w:val="32"/>
        </w:rPr>
      </w:pPr>
    </w:p>
    <w:p w:rsidR="001431EA" w:rsidRPr="0026328D" w:rsidRDefault="001431EA" w:rsidP="001431EA">
      <w:pPr>
        <w:shd w:val="clear" w:color="auto" w:fill="FFFFFF"/>
        <w:wordWrap/>
        <w:snapToGrid w:val="0"/>
        <w:spacing w:line="312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</w:pPr>
      <w:r w:rsidRPr="0026328D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Read the following statements about your experiences and thoughts, and then indicate how much you agree with them.</w:t>
      </w:r>
    </w:p>
    <w:p w:rsidR="001431EA" w:rsidRPr="0026328D" w:rsidRDefault="001431EA" w:rsidP="001431EA">
      <w:pPr>
        <w:shd w:val="clear" w:color="auto" w:fill="FFFFFF"/>
        <w:wordWrap/>
        <w:snapToGrid w:val="0"/>
        <w:spacing w:line="312" w:lineRule="auto"/>
        <w:textAlignment w:val="baseline"/>
        <w:rPr>
          <w:rFonts w:ascii="Times New Roman" w:eastAsia="굴림" w:hAnsi="Times New Roman" w:cs="Times New Roman"/>
          <w:color w:val="000000"/>
          <w:kern w:val="0"/>
        </w:rPr>
      </w:pPr>
      <w:r w:rsidRPr="0026328D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1 = strongly disagree / 10 = strongly agree</w:t>
      </w:r>
    </w:p>
    <w:tbl>
      <w:tblPr>
        <w:tblOverlap w:val="never"/>
        <w:tblW w:w="9100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65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</w:tblGrid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1. While growing up, I learned to indulge in risky activities from my family member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2. While growing up, my family members punished realistic future plans, and reinforced impulsivity and denial of consequence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3. While growing up, I learned to use grandiose self-labeling and denial as ways to cope with stress as well as to enhance feelings of elation and confidence in response to superficial successe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4. While growing up, I have observed irritability in my family member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5. While growing up, I </w:t>
            </w:r>
            <w:r w:rsidRPr="0026328D">
              <w:rPr>
                <w:rFonts w:ascii="Times New Roman" w:eastAsia="나눔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used to be punished for expressing negative emotions including anger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6. Recently, there have been superficially pleasant events that evoked abnormal euphoric emotion in me, such as winning money during gambling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7. I have little social support that reinforces euthymic emotions and safe behaviors, and to warns me appropriately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8. People near me provided reinforcement for elevated emotions, grandiose self-labeling, and impulsive and sensual activitie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9. I have experienced sleep deprivation or sleep disturbance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ind w:left="180" w:hangingChars="100" w:hanging="18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10. I have ever taken antidepressants carelessly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11. I have excessive bipolar emotional responses to certain stimulus situation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12. I tend to have problems because I respond with positive emotional arousal to situations that others find threatening or anxiety provoking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13. </w:t>
            </w:r>
            <w:r w:rsidRPr="0026328D">
              <w:rPr>
                <w:rFonts w:ascii="Times New Roman" w:eastAsia="나눔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I have above-average skills for engaging in risky types of activities, which produce short-term reinforcement and long-term punishment. These may include persuasive conversational techniques or social manipulation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14. I have a deficit in the social skills required to get adequate social support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15. If I can get short-term benefits, I pay little attention to </w:t>
            </w:r>
            <w:r w:rsidRPr="0026328D">
              <w:rPr>
                <w:rFonts w:ascii="Times New Roman" w:eastAsia="나눔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long-term negative consequences.</w:t>
            </w: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16. I tried to forget or suppress negative emotions or thoughts.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  <w:tr w:rsidR="001431EA" w:rsidRPr="0026328D" w:rsidTr="00601326">
        <w:trPr>
          <w:trHeight w:val="630"/>
        </w:trPr>
        <w:tc>
          <w:tcPr>
            <w:tcW w:w="62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snapToGrid w:val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328D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17. I </w:t>
            </w:r>
            <w:r w:rsidRPr="0026328D">
              <w:rPr>
                <w:rFonts w:ascii="Times New Roman" w:eastAsia="나눔고딕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have poor cognitive problem-solving skills.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3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5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7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9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431EA" w:rsidRPr="0026328D" w:rsidRDefault="001431EA" w:rsidP="00601326">
            <w:pPr>
              <w:shd w:val="clear" w:color="auto" w:fill="FFFFFF"/>
              <w:wordWrap/>
              <w:snapToGrid w:val="0"/>
              <w:jc w:val="center"/>
              <w:textAlignment w:val="baseline"/>
              <w:rPr>
                <w:rFonts w:ascii="Times New Roman" w:eastAsia="나눔고딕" w:hAnsi="Times New Roman" w:cs="Times New Roman"/>
                <w:color w:val="000000" w:themeColor="text1"/>
                <w:kern w:val="0"/>
              </w:rPr>
            </w:pPr>
            <w:r w:rsidRPr="0026328D">
              <w:rPr>
                <w:rFonts w:ascii="Times New Roman" w:eastAsia="나눔고딕" w:hAnsi="Times New Roman" w:cs="Times New Roman"/>
                <w:b/>
                <w:bCs/>
                <w:color w:val="000000" w:themeColor="text1"/>
                <w:w w:val="90"/>
                <w:kern w:val="0"/>
                <w:shd w:val="clear" w:color="auto" w:fill="FFFFFF"/>
              </w:rPr>
              <w:t>10</w:t>
            </w:r>
          </w:p>
        </w:tc>
      </w:tr>
    </w:tbl>
    <w:p w:rsidR="001431EA" w:rsidRPr="0026328D" w:rsidRDefault="001431EA" w:rsidP="001431EA">
      <w:pPr>
        <w:widowControl/>
        <w:wordWrap/>
        <w:autoSpaceDE/>
        <w:autoSpaceDN/>
        <w:jc w:val="left"/>
        <w:rPr>
          <w:rFonts w:ascii="Times New Roman" w:eastAsia="한양신명조" w:hAnsi="Times New Roman" w:cs="Times New Roman"/>
          <w:bCs/>
          <w:color w:val="000000" w:themeColor="text1"/>
          <w:kern w:val="0"/>
          <w:sz w:val="18"/>
          <w:szCs w:val="18"/>
          <w:shd w:val="clear" w:color="auto" w:fill="FFFFFF"/>
        </w:rPr>
      </w:pPr>
    </w:p>
    <w:p w:rsidR="00161DF3" w:rsidRDefault="001431EA">
      <w:bookmarkStart w:id="0" w:name="_GoBack"/>
      <w:bookmarkEnd w:id="0"/>
    </w:p>
    <w:sectPr w:rsidR="00161DF3" w:rsidSect="004658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나눔고딕">
    <w:altName w:val="Arial Unicode MS"/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1EA"/>
    <w:rsid w:val="000F3ADA"/>
    <w:rsid w:val="001431EA"/>
    <w:rsid w:val="0062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1EA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1EA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재우</dc:creator>
  <cp:lastModifiedBy>박재우</cp:lastModifiedBy>
  <cp:revision>1</cp:revision>
  <dcterms:created xsi:type="dcterms:W3CDTF">2014-12-11T05:27:00Z</dcterms:created>
  <dcterms:modified xsi:type="dcterms:W3CDTF">2014-12-11T05:27:00Z</dcterms:modified>
</cp:coreProperties>
</file>